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7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4"/>
        <w:gridCol w:w="596"/>
        <w:gridCol w:w="1793"/>
        <w:gridCol w:w="1865"/>
        <w:gridCol w:w="1793"/>
        <w:gridCol w:w="1865"/>
      </w:tblGrid>
      <w:tr w:rsidR="00E47F24" w:rsidRPr="009D76B4" w:rsidTr="00C13CC9">
        <w:trPr>
          <w:trHeight w:val="257"/>
        </w:trPr>
        <w:tc>
          <w:tcPr>
            <w:tcW w:w="1180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910" w:type="pct"/>
            <w:gridSpan w:val="2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10" w:type="pct"/>
            <w:gridSpan w:val="2"/>
            <w:shd w:val="clear" w:color="auto" w:fill="auto"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ale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yp51</w:t>
            </w:r>
            <w:r w:rsidRPr="009D76B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yp51</w:t>
            </w:r>
            <w:r w:rsidRPr="009D76B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yp51</w:t>
            </w:r>
            <w:r w:rsidRPr="009D76B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Cyp51</w:t>
            </w:r>
            <w:r w:rsidRPr="009D76B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 w:val="restar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FnC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 w:val="restar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spellStart"/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FnC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 w:val="restar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FC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</w:t>
            </w:r>
          </w:p>
        </w:tc>
      </w:tr>
      <w:tr w:rsidR="00E47F24" w:rsidRPr="009D76B4" w:rsidTr="00C13CC9">
        <w:trPr>
          <w:trHeight w:val="300"/>
        </w:trPr>
        <w:tc>
          <w:tcPr>
            <w:tcW w:w="869" w:type="pct"/>
            <w:vMerge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pct"/>
            <w:shd w:val="clear" w:color="auto" w:fill="auto"/>
            <w:noWrap/>
            <w:vAlign w:val="center"/>
          </w:tcPr>
          <w:p w:rsidR="00E47F24" w:rsidRPr="009D76B4" w:rsidRDefault="00E47F24" w:rsidP="009D76B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9D76B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</w:tr>
    </w:tbl>
    <w:p w:rsidR="00E47F24" w:rsidRPr="009D76B4" w:rsidRDefault="00DA6BFA" w:rsidP="009D76B4">
      <w:pPr>
        <w:spacing w:after="0" w:line="240" w:lineRule="auto"/>
        <w:rPr>
          <w:rFonts w:asciiTheme="minorBidi" w:hAnsiTheme="minorBidi"/>
        </w:rPr>
      </w:pPr>
      <w:bookmarkStart w:id="0" w:name="_GoBack"/>
      <w:r w:rsidRPr="00DA6BFA">
        <w:rPr>
          <w:rFonts w:asciiTheme="minorBidi" w:hAnsiTheme="minorBidi"/>
          <w:b/>
          <w:bCs/>
        </w:rPr>
        <w:t>Table S2</w:t>
      </w:r>
      <w:bookmarkEnd w:id="0"/>
      <w:r w:rsidR="00E47F24" w:rsidRPr="009D76B4">
        <w:rPr>
          <w:rFonts w:asciiTheme="minorBidi" w:hAnsiTheme="minorBidi"/>
        </w:rPr>
        <w:t xml:space="preserve"> - Number of animals analyzed within each contrasts</w:t>
      </w:r>
      <w:r w:rsidR="00E47F24" w:rsidRPr="009D76B4">
        <w:rPr>
          <w:rFonts w:asciiTheme="minorBidi" w:hAnsiTheme="minorBidi"/>
        </w:rPr>
        <w:br/>
        <w:t>A – body characteristics B – plasma lipids profile C – hepatic gene expression, D – liver histology</w:t>
      </w:r>
    </w:p>
    <w:p w:rsidR="00121CA3" w:rsidRPr="009D76B4" w:rsidRDefault="00121CA3" w:rsidP="009D76B4">
      <w:pPr>
        <w:spacing w:line="240" w:lineRule="auto"/>
        <w:rPr>
          <w:rFonts w:asciiTheme="minorBidi" w:hAnsiTheme="minorBidi"/>
        </w:rPr>
      </w:pPr>
    </w:p>
    <w:sectPr w:rsidR="00121CA3" w:rsidRPr="009D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F24"/>
    <w:rsid w:val="00121CA3"/>
    <w:rsid w:val="009D76B4"/>
    <w:rsid w:val="00A71A20"/>
    <w:rsid w:val="00BC4427"/>
    <w:rsid w:val="00DA6BFA"/>
    <w:rsid w:val="00E4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2</cp:revision>
  <dcterms:created xsi:type="dcterms:W3CDTF">2014-06-03T09:38:00Z</dcterms:created>
  <dcterms:modified xsi:type="dcterms:W3CDTF">2014-06-03T09:38:00Z</dcterms:modified>
</cp:coreProperties>
</file>